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Oxylipins and other chemicals used in this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900"/>
        <w:gridCol w:w="1544"/>
      </w:tblGrid>
      <w:tr>
        <w:trPr/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br/>
              <w:t>Compound name</w:t>
              <w:b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br/>
              <w:t>Purity (%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br/>
              <w:t>Supplier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br/>
              <w:t>9-HPODE, (9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,10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,12</w:t>
            </w:r>
            <w:r>
              <w:rPr>
                <w:rFonts w:cs="Arial" w:ascii="Arial" w:hAnsi="Arial"/>
                <w:i/>
                <w:iCs/>
                <w:sz w:val="18"/>
                <w:szCs w:val="18"/>
              </w:rPr>
              <w:t>Z</w:t>
            </w:r>
            <w:r>
              <w:rPr>
                <w:rFonts w:cs="Arial" w:ascii="Arial" w:hAnsi="Arial"/>
                <w:sz w:val="18"/>
                <w:szCs w:val="18"/>
              </w:rPr>
              <w:t>)-9-hydroperoxy-10,12-octadecadienoic acid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9-KODE, (10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)-9-oxo-10,12-octadecadienoic ac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13-HPODE, (9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1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3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S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)-13-hydroperoxy-9,11-octadecadienoic ac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13-KODE, (9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1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)-13-oxo-9,11-octadecadienoic acid.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&gt; 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t>Larodan Fine Chemical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9-KOTE, (10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5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)-9-oxo-10,12,15-octadecatrienoic ac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13-KOTE, (9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1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5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)-13-oxo-9,11,15-octadecatrienoic acid;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/>
        <w:tc>
          <w:tcPr>
            <w:tcW w:w="6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12-OPDA, 12-oxo-10,15(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)-phytodienoic acid</w:t>
              <w:b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4-HNE, (±)-4-hydroxy-2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-nonenal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s-ES_tradnl"/>
              </w:rPr>
              <w:br/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&gt; 98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Cayman Chemical</w:t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methyl heptadienone, 6-methyl-3,5-heptadien-2-one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   97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br/>
              <w:t>Alfa Aesar</w:t>
            </w:r>
          </w:p>
        </w:tc>
      </w:tr>
      <w:tr>
        <w:trPr/>
        <w:tc>
          <w:tcPr>
            <w:tcW w:w="6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-octenone, 3-octen-2-one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/>
        <w:tc>
          <w:tcPr>
            <w:tcW w:w="6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t-hexenone, 4-hexen-3-one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&gt; 90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daidze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   9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NEM,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 xml:space="preserve"> N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-ethylmaleimid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≥ 9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PCMB, 4-chloromercuribenzoic aci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≥ 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mBBr, Monobromobimane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≥ 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L-sulforapha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≥ 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ABA, (±) abscisic aci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 xml:space="preserve">  98.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NAC,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s-ES_tradnl"/>
              </w:rPr>
              <w:t xml:space="preserve"> N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-Acetyl-L-cysteine </w:t>
              <w:br/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≥ 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Sigma-Aldrich</w:t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Synonym"/>
              <w:spacing w:before="280" w:after="0"/>
              <w:rPr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t>COR,</w:t>
            </w:r>
            <w:r>
              <w:rPr>
                <w:lang w:val="es-ES_tradnl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es-ES_tradnl"/>
              </w:rPr>
              <w:t>Cyclopropanecarboxylic acid,2-ethyl-1-[[(6-ethyl-2,3,3a,6,7a-hexahydro-1-oxo-1H-inden-4-yl)carbonyl] amino]</w:t>
            </w:r>
            <w:r>
              <w:rPr>
                <w:rStyle w:val="StrongEmphasis"/>
                <w:b w:val="false"/>
                <w:lang w:val="es-ES_tradnl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t>&gt; 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linoleic acid, 18:2, (9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2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)-octadecadienoic aci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≥ 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  <w:t>linolenic acid, 18:3, (6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9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,12</w:t>
            </w:r>
            <w:r>
              <w:rPr>
                <w:rFonts w:cs="Arial" w:ascii="Arial" w:hAnsi="Arial"/>
                <w:i/>
                <w:sz w:val="18"/>
                <w:szCs w:val="18"/>
                <w:lang w:val="es-ES_tradnl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 xml:space="preserve">)-octadecatrienoic acid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  <w:br/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≥ 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br/>
              <w:t xml:space="preserve">oleic acid, 18:1, (9Z)-octadecenoic acid </w:t>
              <w:br/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br/>
              <w:t>≥ 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J, Methyl Jasmonate, </w:t>
            </w:r>
            <w:r>
              <w:rPr>
                <w:rStyle w:val="StrongEmphasis"/>
                <w:rFonts w:cs="Arial" w:ascii="Arial" w:hAnsi="Arial"/>
                <w:b w:val="false"/>
                <w:sz w:val="18"/>
                <w:szCs w:val="18"/>
                <w:lang w:val="de-DE"/>
              </w:rPr>
              <w:t>3-Oxo-2-(2-pentenyl)cyclopentaneacetic acid, methyl es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de-DE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br/>
              <w:t>ProstaglandinA2, (5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Z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,13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E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, 15</w:t>
            </w:r>
            <w:r>
              <w:rPr>
                <w:rFonts w:cs="Arial" w:ascii="Arial" w:hAnsi="Arial"/>
                <w:i/>
                <w:sz w:val="18"/>
                <w:szCs w:val="18"/>
                <w:lang w:val="de-DE"/>
              </w:rPr>
              <w:t>S</w:t>
            </w:r>
            <w:r>
              <w:rPr>
                <w:rFonts w:cs="Arial" w:ascii="Arial" w:hAnsi="Arial"/>
                <w:sz w:val="18"/>
                <w:szCs w:val="18"/>
                <w:lang w:val="de-DE"/>
              </w:rPr>
              <w:t>)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-15-hydroxy-9-oxoprosta-5,10,13-trien-1-oic acid </w:t>
              <w:br/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br/>
              <w:t xml:space="preserve">   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, Salycilic aci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≥</w:t>
            </w: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7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br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BuOOH,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 Tert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-butyl hydroperoxide, 70% in wa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br/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br/>
              <w:t>H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Hydrogen peroxide,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0% in water</w:t>
              <w:b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____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nonym">
    <w:name w:val="synonym"/>
    <w:basedOn w:val="Normal"/>
    <w:qFormat/>
    <w:pPr>
      <w:spacing w:before="280" w:after="280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7:10:00Z</dcterms:created>
  <dc:creator>Jean-Luc Montillet</dc:creator>
  <dc:description/>
  <cp:keywords/>
  <dc:language>en-US</dc:language>
  <cp:lastModifiedBy>Jean-Luc Montillet</cp:lastModifiedBy>
  <cp:lastPrinted>2012-08-20T09:55:00Z</cp:lastPrinted>
  <dcterms:modified xsi:type="dcterms:W3CDTF">2012-10-03T14:07:00Z</dcterms:modified>
  <cp:revision>17</cp:revision>
  <dc:subject/>
  <dc:title>Table S1</dc:title>
</cp:coreProperties>
</file>